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A73F7" w14:textId="102FA101" w:rsidR="009149ED" w:rsidRPr="008E21B6" w:rsidRDefault="006C6CBC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Appendix</w:t>
      </w:r>
      <w:r w:rsidR="008E21B6" w:rsidRPr="008E21B6">
        <w:rPr>
          <w:rFonts w:ascii="Arial" w:hAnsi="Arial" w:cs="Arial"/>
          <w:b/>
          <w:bCs/>
          <w:lang w:val="en-GB"/>
        </w:rPr>
        <w:t xml:space="preserve"> </w:t>
      </w:r>
      <w:r w:rsidR="00B809AE">
        <w:rPr>
          <w:rFonts w:ascii="Arial" w:hAnsi="Arial" w:cs="Arial"/>
          <w:b/>
          <w:bCs/>
          <w:lang w:val="en-GB"/>
        </w:rPr>
        <w:t>3</w:t>
      </w:r>
      <w:r w:rsidR="008E21B6" w:rsidRPr="008E21B6">
        <w:rPr>
          <w:rFonts w:ascii="Arial" w:hAnsi="Arial" w:cs="Arial"/>
          <w:b/>
          <w:bCs/>
          <w:lang w:val="en-GB"/>
        </w:rPr>
        <w:t>.</w:t>
      </w:r>
    </w:p>
    <w:p w14:paraId="4F148EA5" w14:textId="6BBE90FA" w:rsidR="008E21B6" w:rsidRPr="008E21B6" w:rsidRDefault="008E21B6">
      <w:pPr>
        <w:rPr>
          <w:rFonts w:ascii="Arial" w:hAnsi="Arial" w:cs="Arial"/>
          <w:b/>
          <w:bCs/>
          <w:lang w:val="en-GB"/>
        </w:rPr>
      </w:pPr>
      <w:r w:rsidRPr="008E21B6">
        <w:rPr>
          <w:rFonts w:ascii="Arial" w:hAnsi="Arial" w:cs="Arial"/>
          <w:b/>
          <w:bCs/>
          <w:lang w:val="en-GB"/>
        </w:rPr>
        <w:t xml:space="preserve">The 31-item quality assessment tool used for assessment of shared decision making </w:t>
      </w:r>
      <w:r>
        <w:rPr>
          <w:rFonts w:ascii="Arial" w:hAnsi="Arial" w:cs="Arial"/>
          <w:b/>
          <w:bCs/>
          <w:lang w:val="en-GB"/>
        </w:rPr>
        <w:t xml:space="preserve">(SDM) </w:t>
      </w:r>
      <w:r w:rsidRPr="008E21B6">
        <w:rPr>
          <w:rFonts w:ascii="Arial" w:hAnsi="Arial" w:cs="Arial"/>
          <w:b/>
          <w:bCs/>
          <w:lang w:val="en-GB"/>
        </w:rPr>
        <w:t>in clinical practice guidelines</w:t>
      </w:r>
      <w:r>
        <w:rPr>
          <w:rFonts w:ascii="Arial" w:hAnsi="Arial" w:cs="Arial"/>
          <w:b/>
          <w:bCs/>
          <w:lang w:val="en-GB"/>
        </w:rPr>
        <w:t xml:space="preserve"> (CPG)</w:t>
      </w:r>
      <w:r w:rsidRPr="008E21B6">
        <w:rPr>
          <w:rFonts w:ascii="Arial" w:hAnsi="Arial" w:cs="Arial"/>
          <w:b/>
          <w:bCs/>
          <w:lang w:val="en-GB"/>
        </w:rPr>
        <w:t xml:space="preserve"> and consensus statements</w:t>
      </w:r>
      <w:r>
        <w:rPr>
          <w:rFonts w:ascii="Arial" w:hAnsi="Arial" w:cs="Arial"/>
          <w:b/>
          <w:bCs/>
          <w:lang w:val="en-GB"/>
        </w:rPr>
        <w:t xml:space="preserve"> (CS)</w:t>
      </w:r>
      <w:r w:rsidRPr="008E21B6">
        <w:rPr>
          <w:rFonts w:ascii="Arial" w:hAnsi="Arial" w:cs="Arial"/>
          <w:b/>
          <w:bCs/>
          <w:lang w:val="en-GB"/>
        </w:rPr>
        <w:t>.</w:t>
      </w:r>
    </w:p>
    <w:p w14:paraId="3F1B3426" w14:textId="11AC65C2" w:rsidR="008E21B6" w:rsidRPr="008E21B6" w:rsidRDefault="008E21B6">
      <w:pPr>
        <w:rPr>
          <w:rFonts w:ascii="Arial" w:hAnsi="Arial" w:cs="Arial"/>
          <w:lang w:val="en-GB"/>
        </w:rPr>
      </w:pPr>
    </w:p>
    <w:tbl>
      <w:tblPr>
        <w:tblStyle w:val="Tablaconcuadrcula"/>
        <w:tblW w:w="92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4"/>
        <w:gridCol w:w="566"/>
        <w:gridCol w:w="6805"/>
      </w:tblGrid>
      <w:tr w:rsidR="008E21B6" w:rsidRPr="008E21B6" w14:paraId="48730615" w14:textId="77777777" w:rsidTr="008E21B6">
        <w:trPr>
          <w:trHeight w:val="291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4337CAB3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566" w:type="dxa"/>
            <w:vMerge w:val="restart"/>
          </w:tcPr>
          <w:p w14:paraId="4E67FD2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05" w:type="dxa"/>
            <w:vMerge w:val="restart"/>
            <w:tcMar>
              <w:left w:w="57" w:type="dxa"/>
              <w:right w:w="57" w:type="dxa"/>
            </w:tcMar>
          </w:tcPr>
          <w:p w14:paraId="0668CAD8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Item  </w:t>
            </w:r>
          </w:p>
        </w:tc>
      </w:tr>
      <w:tr w:rsidR="008E21B6" w:rsidRPr="008E21B6" w14:paraId="6FC38748" w14:textId="77777777" w:rsidTr="008E21B6">
        <w:trPr>
          <w:trHeight w:val="291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7FBD38DA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vMerge/>
          </w:tcPr>
          <w:p w14:paraId="193B129C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05" w:type="dxa"/>
            <w:vMerge/>
            <w:tcMar>
              <w:left w:w="57" w:type="dxa"/>
              <w:right w:w="57" w:type="dxa"/>
            </w:tcMar>
          </w:tcPr>
          <w:p w14:paraId="0A45B7A0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21B6" w:rsidRPr="006C6CBC" w14:paraId="1177B36C" w14:textId="77777777" w:rsidTr="008E21B6">
        <w:trPr>
          <w:trHeight w:val="74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3B29BF2E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B982273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Basic information</w:t>
            </w:r>
          </w:p>
        </w:tc>
        <w:tc>
          <w:tcPr>
            <w:tcW w:w="566" w:type="dxa"/>
          </w:tcPr>
          <w:p w14:paraId="266E6E58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758BF444" w14:textId="77777777" w:rsidR="008E21B6" w:rsidRPr="008E21B6" w:rsidRDefault="008E21B6" w:rsidP="00B427A4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8E21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M appears in some section of the CPG</w:t>
            </w:r>
          </w:p>
        </w:tc>
      </w:tr>
      <w:tr w:rsidR="008E21B6" w:rsidRPr="006C6CBC" w14:paraId="1149238A" w14:textId="77777777" w:rsidTr="008E21B6">
        <w:trPr>
          <w:trHeight w:val="227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382AE0D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60018C0C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36669BAD" w14:textId="77777777" w:rsidR="008E21B6" w:rsidRPr="008E21B6" w:rsidRDefault="008E21B6" w:rsidP="00B427A4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SDM appears in the Executive Summary </w:t>
            </w:r>
          </w:p>
        </w:tc>
      </w:tr>
      <w:tr w:rsidR="008E21B6" w:rsidRPr="006C6CBC" w14:paraId="54D6C137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3DE528CB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1B5ACE69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05AD63B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SDM appears in the table of content </w:t>
            </w:r>
          </w:p>
        </w:tc>
      </w:tr>
      <w:tr w:rsidR="008E21B6" w:rsidRPr="006C6CBC" w14:paraId="51185851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4DBF50FE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3F92FD56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050D96A6" w14:textId="523D2B8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SDM appears in glossary, abbreviations, acronyms, or topic indexes</w:t>
            </w:r>
          </w:p>
        </w:tc>
      </w:tr>
      <w:tr w:rsidR="008E21B6" w:rsidRPr="006C6CBC" w14:paraId="76EEC7F2" w14:textId="77777777" w:rsidTr="008E21B6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2E00EAC7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Background</w:t>
            </w:r>
          </w:p>
        </w:tc>
        <w:tc>
          <w:tcPr>
            <w:tcW w:w="566" w:type="dxa"/>
          </w:tcPr>
          <w:p w14:paraId="743B957A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2CE26A93" w14:textId="0FBBC904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SDM basis (concept, benefits, risks, and limitations) are explained</w:t>
            </w:r>
          </w:p>
        </w:tc>
      </w:tr>
      <w:tr w:rsidR="008E21B6" w:rsidRPr="006C6CBC" w14:paraId="02C60215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41797677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6BC28E44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21D8BB25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Primary affected population is well defined </w:t>
            </w:r>
          </w:p>
        </w:tc>
      </w:tr>
      <w:tr w:rsidR="008E21B6" w:rsidRPr="006C6CBC" w14:paraId="5861C003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014A9595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25592038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6735B976" w14:textId="36846AD0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Patients’ subgroups that need special consideration are discuss</w:t>
            </w:r>
            <w:r w:rsidR="000400D7">
              <w:rPr>
                <w:rFonts w:ascii="Arial" w:hAnsi="Arial" w:cs="Arial"/>
                <w:sz w:val="20"/>
                <w:szCs w:val="20"/>
                <w:lang w:val="en-GB"/>
              </w:rPr>
              <w:t>ed</w:t>
            </w:r>
          </w:p>
        </w:tc>
      </w:tr>
      <w:tr w:rsidR="008E21B6" w:rsidRPr="006C6CBC" w14:paraId="6DEC3D4D" w14:textId="77777777" w:rsidTr="008E21B6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39102295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Evidence selection criteria</w:t>
            </w:r>
          </w:p>
        </w:tc>
        <w:tc>
          <w:tcPr>
            <w:tcW w:w="566" w:type="dxa"/>
          </w:tcPr>
          <w:p w14:paraId="3B0B92C2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4609F425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The key (PICO) question related to SDM is specified</w:t>
            </w:r>
          </w:p>
        </w:tc>
      </w:tr>
      <w:tr w:rsidR="008E21B6" w:rsidRPr="006C6CBC" w14:paraId="23D2372E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1AF89821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4DF0E5DB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2DAEE16B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Details of the strategy used to search for evidence about SDM is reported</w:t>
            </w:r>
          </w:p>
        </w:tc>
      </w:tr>
      <w:tr w:rsidR="008E21B6" w:rsidRPr="006C6CBC" w14:paraId="2CC50656" w14:textId="77777777" w:rsidTr="008E21B6">
        <w:trPr>
          <w:trHeight w:val="226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529BA5B1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Evidence strengths &amp; limitations</w:t>
            </w:r>
          </w:p>
        </w:tc>
        <w:tc>
          <w:tcPr>
            <w:tcW w:w="566" w:type="dxa"/>
          </w:tcPr>
          <w:p w14:paraId="38306A2B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3465B88E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Study design(s) and methodology limitations are pondered</w:t>
            </w:r>
          </w:p>
        </w:tc>
      </w:tr>
      <w:tr w:rsidR="008E21B6" w:rsidRPr="006C6CBC" w14:paraId="53D7DEA7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1D90CE16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573EE859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23648DAD" w14:textId="6D2F4C0A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Appropriateness</w:t>
            </w:r>
            <w:r w:rsidR="000400D7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relevance of outcomes are considered</w:t>
            </w:r>
          </w:p>
        </w:tc>
      </w:tr>
      <w:tr w:rsidR="008E21B6" w:rsidRPr="006C6CBC" w14:paraId="1E820B67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1B859199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6E2F67C1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2BAC5AC4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Consistency of results across studies are detailed</w:t>
            </w:r>
          </w:p>
        </w:tc>
      </w:tr>
      <w:tr w:rsidR="008E21B6" w:rsidRPr="006C6CBC" w14:paraId="28800319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7DFC3200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4F17240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45CF293E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Magnitude of benefit versus magnitude of harm is considered</w:t>
            </w:r>
          </w:p>
        </w:tc>
      </w:tr>
      <w:tr w:rsidR="008E21B6" w:rsidRPr="006C6CBC" w14:paraId="08C2AA08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5203A02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70251D90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5AEC0C21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Certainty of the supporting evidence on SDM is indicated</w:t>
            </w:r>
          </w:p>
        </w:tc>
      </w:tr>
      <w:tr w:rsidR="008E21B6" w:rsidRPr="006C6CBC" w14:paraId="0653896B" w14:textId="77777777" w:rsidTr="008E21B6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2F01A610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Recommendations</w:t>
            </w:r>
          </w:p>
        </w:tc>
        <w:tc>
          <w:tcPr>
            <w:tcW w:w="566" w:type="dxa"/>
          </w:tcPr>
          <w:p w14:paraId="6D4C6D48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28094936" w14:textId="3D04E9CA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Clear and precise recommendations on SDM </w:t>
            </w:r>
            <w:r w:rsidR="000400D7">
              <w:rPr>
                <w:rFonts w:ascii="Arial" w:hAnsi="Arial" w:cs="Arial"/>
                <w:sz w:val="20"/>
                <w:szCs w:val="20"/>
                <w:lang w:val="en-GB"/>
              </w:rPr>
              <w:t>are</w:t>
            </w: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 provided</w:t>
            </w:r>
          </w:p>
        </w:tc>
      </w:tr>
      <w:tr w:rsidR="008E21B6" w:rsidRPr="006C6CBC" w14:paraId="61BA8246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4DCB756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1164F992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69C70C23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Distinctive recommendations about SDM for important subgroups are separated</w:t>
            </w:r>
          </w:p>
        </w:tc>
      </w:tr>
      <w:tr w:rsidR="008E21B6" w:rsidRPr="006C6CBC" w14:paraId="58AD4EC4" w14:textId="77777777" w:rsidTr="008E21B6">
        <w:trPr>
          <w:trHeight w:val="294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4B24A161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574FD9E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2D687B8B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Strength of recommendations on SDM is indicated</w:t>
            </w:r>
          </w:p>
        </w:tc>
      </w:tr>
      <w:tr w:rsidR="008E21B6" w:rsidRPr="006C6CBC" w14:paraId="4786AC89" w14:textId="77777777" w:rsidTr="008E21B6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0BB3A932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Facilitators and barriers </w:t>
            </w:r>
          </w:p>
        </w:tc>
        <w:tc>
          <w:tcPr>
            <w:tcW w:w="566" w:type="dxa"/>
          </w:tcPr>
          <w:p w14:paraId="066E9D89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68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C9E575A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Facilitators to SDM application are described</w:t>
            </w:r>
          </w:p>
        </w:tc>
      </w:tr>
      <w:tr w:rsidR="008E21B6" w:rsidRPr="006C6CBC" w14:paraId="3CD0BCAB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1495E63A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55AE0C78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68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12149CA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Barriers to SDM application are described</w:t>
            </w:r>
          </w:p>
        </w:tc>
      </w:tr>
      <w:tr w:rsidR="008E21B6" w:rsidRPr="006C6CBC" w14:paraId="30BCF662" w14:textId="77777777" w:rsidTr="008E21B6">
        <w:trPr>
          <w:trHeight w:val="63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2EE2BE3E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Implementation advice/tools</w:t>
            </w:r>
          </w:p>
        </w:tc>
        <w:tc>
          <w:tcPr>
            <w:tcW w:w="566" w:type="dxa"/>
          </w:tcPr>
          <w:p w14:paraId="4BA92D5C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68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43DFE49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Advice on how recommendations about SDM can be applied in practice is provided</w:t>
            </w:r>
          </w:p>
        </w:tc>
      </w:tr>
      <w:tr w:rsidR="008E21B6" w:rsidRPr="006C6CBC" w14:paraId="3A79DA3A" w14:textId="77777777" w:rsidTr="008E21B6">
        <w:trPr>
          <w:trHeight w:val="63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5C44ED5C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5B52C181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68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0D65EF6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Additional materials to support the implementation of SDM are provided </w:t>
            </w:r>
          </w:p>
        </w:tc>
      </w:tr>
      <w:tr w:rsidR="008E21B6" w:rsidRPr="006C6CBC" w14:paraId="077EB4A8" w14:textId="77777777" w:rsidTr="008E21B6">
        <w:trPr>
          <w:trHeight w:val="63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6FB5BE8E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Resource implications</w:t>
            </w:r>
          </w:p>
        </w:tc>
        <w:tc>
          <w:tcPr>
            <w:tcW w:w="566" w:type="dxa"/>
          </w:tcPr>
          <w:p w14:paraId="2A5C4579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68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0E1FE69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Types of cost of SDM implementation that were considered are specified </w:t>
            </w:r>
          </w:p>
        </w:tc>
      </w:tr>
      <w:tr w:rsidR="008E21B6" w:rsidRPr="006C6CBC" w14:paraId="71027002" w14:textId="77777777" w:rsidTr="008E21B6">
        <w:trPr>
          <w:trHeight w:val="63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22E54E66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51FD6FD4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68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2B7EA84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Information/description of the cost information is provided</w:t>
            </w:r>
          </w:p>
        </w:tc>
      </w:tr>
      <w:tr w:rsidR="008E21B6" w:rsidRPr="006C6CBC" w14:paraId="017D7139" w14:textId="77777777" w:rsidTr="008E21B6">
        <w:trPr>
          <w:trHeight w:val="63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058FE5A1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7C69105A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68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5A535BE" w14:textId="2C7D28D9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The information gathered affects recommendations about SD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 and it is well detailed</w:t>
            </w:r>
          </w:p>
        </w:tc>
      </w:tr>
      <w:tr w:rsidR="008E21B6" w:rsidRPr="006C6CBC" w14:paraId="4F4D9F9A" w14:textId="77777777" w:rsidTr="008E21B6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446D4BE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Monitoring/auditing criteria </w:t>
            </w:r>
          </w:p>
        </w:tc>
        <w:tc>
          <w:tcPr>
            <w:tcW w:w="566" w:type="dxa"/>
          </w:tcPr>
          <w:p w14:paraId="3006DA75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11F77626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Criteria to assess adherence to recommendations about SDM</w:t>
            </w:r>
          </w:p>
        </w:tc>
      </w:tr>
      <w:tr w:rsidR="008E21B6" w:rsidRPr="006C6CBC" w14:paraId="3E277042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6FF0C8D5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0355972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059586AC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Criteria for assessing impact of implementing these recommendations</w:t>
            </w:r>
          </w:p>
        </w:tc>
      </w:tr>
      <w:tr w:rsidR="008E21B6" w:rsidRPr="006C6CBC" w14:paraId="16C7BECC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0A0A64D4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4BCACC1E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6805" w:type="dxa"/>
            <w:tcMar>
              <w:left w:w="57" w:type="dxa"/>
              <w:right w:w="57" w:type="dxa"/>
            </w:tcMar>
          </w:tcPr>
          <w:p w14:paraId="3E057018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Advice on the frequency and interval of measurement of these criteria</w:t>
            </w:r>
          </w:p>
        </w:tc>
      </w:tr>
      <w:tr w:rsidR="008E21B6" w:rsidRPr="006C6CBC" w14:paraId="26D0C7A4" w14:textId="77777777" w:rsidTr="008E21B6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07EF5EFF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Recommendations &amp; limitations</w:t>
            </w:r>
          </w:p>
        </w:tc>
        <w:tc>
          <w:tcPr>
            <w:tcW w:w="566" w:type="dxa"/>
          </w:tcPr>
          <w:p w14:paraId="051C09AC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6805" w:type="dxa"/>
          </w:tcPr>
          <w:p w14:paraId="1FABC555" w14:textId="77777777" w:rsidR="008E21B6" w:rsidRPr="008E21B6" w:rsidRDefault="008E21B6" w:rsidP="00B427A4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Suggestions for further research are provided based on the gaps in the evidence encountered</w:t>
            </w:r>
          </w:p>
        </w:tc>
      </w:tr>
      <w:tr w:rsidR="008E21B6" w:rsidRPr="006C6CBC" w14:paraId="39698734" w14:textId="77777777" w:rsidTr="008E21B6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3287B1E6" w14:textId="77777777" w:rsidR="008E21B6" w:rsidRPr="008E21B6" w:rsidRDefault="008E21B6" w:rsidP="00B427A4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1AC09DCC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6805" w:type="dxa"/>
          </w:tcPr>
          <w:p w14:paraId="6A725B65" w14:textId="77777777" w:rsidR="008E21B6" w:rsidRPr="008E21B6" w:rsidRDefault="008E21B6" w:rsidP="00B427A4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Limitations of the guideline about SDM recommendations are described</w:t>
            </w:r>
          </w:p>
        </w:tc>
      </w:tr>
      <w:tr w:rsidR="008E21B6" w:rsidRPr="006C6CBC" w14:paraId="315B5937" w14:textId="77777777" w:rsidTr="008E21B6">
        <w:trPr>
          <w:trHeight w:val="253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2074AD42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ditorial Independence &amp; declaration of interest</w:t>
            </w:r>
          </w:p>
        </w:tc>
        <w:tc>
          <w:tcPr>
            <w:tcW w:w="566" w:type="dxa"/>
          </w:tcPr>
          <w:p w14:paraId="37278EE0" w14:textId="77777777" w:rsidR="008E21B6" w:rsidRPr="008E21B6" w:rsidRDefault="008E21B6" w:rsidP="00B427A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6805" w:type="dxa"/>
          </w:tcPr>
          <w:p w14:paraId="03A0EF4F" w14:textId="77777777" w:rsidR="008E21B6" w:rsidRPr="008E21B6" w:rsidRDefault="008E21B6" w:rsidP="00B427A4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21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eclaration of the value of the SDM use is described</w:t>
            </w:r>
          </w:p>
        </w:tc>
      </w:tr>
      <w:tr w:rsidR="008E21B6" w:rsidRPr="006C6CBC" w14:paraId="47DDAEE8" w14:textId="77777777" w:rsidTr="008E21B6">
        <w:trPr>
          <w:trHeight w:val="280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187A5C6A" w14:textId="77777777" w:rsidR="008E21B6" w:rsidRPr="008E21B6" w:rsidRDefault="008E21B6" w:rsidP="00B427A4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29380249" w14:textId="77777777" w:rsidR="008E21B6" w:rsidRPr="008E21B6" w:rsidRDefault="008E21B6" w:rsidP="00B427A4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8E21B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6805" w:type="dxa"/>
          </w:tcPr>
          <w:p w14:paraId="64BC71B3" w14:textId="77D12C9D" w:rsidR="008E21B6" w:rsidRPr="008E21B6" w:rsidRDefault="008E21B6" w:rsidP="00B427A4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>Declaration / management of interests (professional, financial</w:t>
            </w:r>
            <w:r w:rsidR="000400D7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8E21B6">
              <w:rPr>
                <w:rFonts w:ascii="Arial" w:hAnsi="Arial" w:cs="Arial"/>
                <w:sz w:val="20"/>
                <w:szCs w:val="20"/>
                <w:lang w:val="en-GB"/>
              </w:rPr>
              <w:t xml:space="preserve"> or intellectual) about SDM use is described</w:t>
            </w:r>
          </w:p>
        </w:tc>
      </w:tr>
    </w:tbl>
    <w:p w14:paraId="1DC86FB0" w14:textId="2D716CDC" w:rsidR="008E21B6" w:rsidRPr="008E21B6" w:rsidRDefault="008E21B6">
      <w:pPr>
        <w:rPr>
          <w:rFonts w:ascii="Arial" w:hAnsi="Arial" w:cs="Arial"/>
          <w:lang w:val="en-GB"/>
        </w:rPr>
      </w:pPr>
    </w:p>
    <w:p w14:paraId="7369F70E" w14:textId="77777777" w:rsidR="008E21B6" w:rsidRPr="008E21B6" w:rsidRDefault="008E21B6">
      <w:pPr>
        <w:rPr>
          <w:rFonts w:ascii="Arial" w:hAnsi="Arial" w:cs="Arial"/>
          <w:lang w:val="en-GB"/>
        </w:rPr>
      </w:pPr>
    </w:p>
    <w:p w14:paraId="70D0C458" w14:textId="77777777" w:rsidR="008E21B6" w:rsidRPr="008E21B6" w:rsidRDefault="008E21B6">
      <w:pPr>
        <w:rPr>
          <w:rFonts w:ascii="Arial" w:hAnsi="Arial" w:cs="Arial"/>
          <w:lang w:val="en-GB"/>
        </w:rPr>
      </w:pPr>
    </w:p>
    <w:sectPr w:rsidR="008E21B6" w:rsidRPr="008E21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B6"/>
    <w:rsid w:val="000400D7"/>
    <w:rsid w:val="006C6CBC"/>
    <w:rsid w:val="008E21B6"/>
    <w:rsid w:val="009149ED"/>
    <w:rsid w:val="00B809AE"/>
    <w:rsid w:val="00DD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3EE8B"/>
  <w15:chartTrackingRefBased/>
  <w15:docId w15:val="{BAEADADB-11E3-4DD4-AAD6-5ECE9BE1E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2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0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4</cp:revision>
  <dcterms:created xsi:type="dcterms:W3CDTF">2021-10-21T16:46:00Z</dcterms:created>
  <dcterms:modified xsi:type="dcterms:W3CDTF">2021-11-29T08:14:00Z</dcterms:modified>
</cp:coreProperties>
</file>